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12305" w14:textId="31D1C116" w:rsidR="000C1549" w:rsidRDefault="000C1549">
      <w:r>
        <w:t>SUPPLEMENTARY MATERIAL</w:t>
      </w:r>
    </w:p>
    <w:p w14:paraId="57A4FD39" w14:textId="77777777" w:rsidR="000C1549" w:rsidRDefault="000C1549"/>
    <w:p w14:paraId="01BC1A22" w14:textId="0EA4A27D" w:rsidR="000C1549" w:rsidRPr="00E15E5B" w:rsidRDefault="000C1549">
      <w:pPr>
        <w:rPr>
          <w:b/>
          <w:bCs/>
        </w:rPr>
      </w:pPr>
      <w:r w:rsidRPr="00125181">
        <w:rPr>
          <w:b/>
          <w:bCs/>
        </w:rPr>
        <w:t>C</w:t>
      </w:r>
      <w:r w:rsidR="00E15E5B">
        <w:rPr>
          <w:b/>
          <w:bCs/>
        </w:rPr>
        <w:t xml:space="preserve">odebook used for thematic qualitative analysis </w:t>
      </w:r>
      <w:r w:rsidR="00BF18D0">
        <w:rPr>
          <w:b/>
          <w:bCs/>
        </w:rPr>
        <w:t>of acne content on TikT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2264"/>
        <w:gridCol w:w="3804"/>
        <w:gridCol w:w="1335"/>
      </w:tblGrid>
      <w:tr w:rsidR="00125181" w14:paraId="738ECE3C" w14:textId="77777777" w:rsidTr="00556181">
        <w:tc>
          <w:tcPr>
            <w:tcW w:w="1078" w:type="dxa"/>
          </w:tcPr>
          <w:p w14:paraId="12D4BAF5" w14:textId="6C5DED3E" w:rsidR="00556181" w:rsidRPr="00125181" w:rsidRDefault="00556181">
            <w:pPr>
              <w:rPr>
                <w:b/>
                <w:bCs/>
              </w:rPr>
            </w:pPr>
            <w:r w:rsidRPr="00125181">
              <w:rPr>
                <w:b/>
                <w:bCs/>
              </w:rPr>
              <w:t>Theme</w:t>
            </w:r>
          </w:p>
        </w:tc>
        <w:tc>
          <w:tcPr>
            <w:tcW w:w="2443" w:type="dxa"/>
          </w:tcPr>
          <w:p w14:paraId="0614F1B2" w14:textId="2615867F" w:rsidR="00556181" w:rsidRPr="00125181" w:rsidRDefault="00556181">
            <w:pPr>
              <w:rPr>
                <w:b/>
                <w:bCs/>
              </w:rPr>
            </w:pPr>
            <w:r w:rsidRPr="00125181">
              <w:rPr>
                <w:b/>
                <w:bCs/>
              </w:rPr>
              <w:t>Subthemes</w:t>
            </w:r>
          </w:p>
        </w:tc>
        <w:tc>
          <w:tcPr>
            <w:tcW w:w="3471" w:type="dxa"/>
          </w:tcPr>
          <w:p w14:paraId="6C88DEFA" w14:textId="4849CED7" w:rsidR="00556181" w:rsidRPr="00125181" w:rsidRDefault="00556181">
            <w:pPr>
              <w:rPr>
                <w:b/>
                <w:bCs/>
              </w:rPr>
            </w:pPr>
            <w:r w:rsidRPr="00125181">
              <w:rPr>
                <w:b/>
                <w:bCs/>
              </w:rPr>
              <w:t>Code Description</w:t>
            </w:r>
          </w:p>
        </w:tc>
        <w:tc>
          <w:tcPr>
            <w:tcW w:w="843" w:type="dxa"/>
          </w:tcPr>
          <w:p w14:paraId="59DF0831" w14:textId="2297BC5E" w:rsidR="00556181" w:rsidRPr="00125181" w:rsidRDefault="00556181">
            <w:pPr>
              <w:rPr>
                <w:b/>
                <w:bCs/>
              </w:rPr>
            </w:pPr>
            <w:r w:rsidRPr="00125181">
              <w:rPr>
                <w:b/>
                <w:bCs/>
              </w:rPr>
              <w:t>Key references</w:t>
            </w:r>
          </w:p>
        </w:tc>
      </w:tr>
      <w:tr w:rsidR="00125181" w14:paraId="2A288EE1" w14:textId="77777777" w:rsidTr="00556181">
        <w:tc>
          <w:tcPr>
            <w:tcW w:w="1078" w:type="dxa"/>
          </w:tcPr>
          <w:p w14:paraId="488ADA38" w14:textId="543834AC" w:rsidR="00556181" w:rsidRDefault="00556181" w:rsidP="00556181">
            <w:r>
              <w:t xml:space="preserve">1.Pimple popping </w:t>
            </w:r>
          </w:p>
        </w:tc>
        <w:tc>
          <w:tcPr>
            <w:tcW w:w="2443" w:type="dxa"/>
          </w:tcPr>
          <w:p w14:paraId="11E26B17" w14:textId="72BCCC07" w:rsidR="00556181" w:rsidRDefault="00556181">
            <w:r>
              <w:t>n/a</w:t>
            </w:r>
          </w:p>
        </w:tc>
        <w:tc>
          <w:tcPr>
            <w:tcW w:w="3471" w:type="dxa"/>
          </w:tcPr>
          <w:p w14:paraId="3633158B" w14:textId="4B6859CB" w:rsidR="00556181" w:rsidRDefault="00556181">
            <w:r>
              <w:t>Defined as videos where pimples/cysts/comedones/sebaceous filaments are extracted without any further information or engagement</w:t>
            </w:r>
          </w:p>
        </w:tc>
        <w:tc>
          <w:tcPr>
            <w:tcW w:w="843" w:type="dxa"/>
          </w:tcPr>
          <w:p w14:paraId="60CE3436" w14:textId="08DA0D5B" w:rsidR="00556181" w:rsidRDefault="00556181">
            <w:r>
              <w:t>2</w:t>
            </w:r>
            <w:r w:rsidR="00E4369B">
              <w:t>2,23</w:t>
            </w:r>
          </w:p>
        </w:tc>
      </w:tr>
      <w:tr w:rsidR="00125181" w14:paraId="69916ED1" w14:textId="77777777" w:rsidTr="00556181">
        <w:tc>
          <w:tcPr>
            <w:tcW w:w="1078" w:type="dxa"/>
          </w:tcPr>
          <w:p w14:paraId="70FE2254" w14:textId="2120B666" w:rsidR="00556181" w:rsidRDefault="00556181">
            <w:r>
              <w:t>2.Acne education</w:t>
            </w:r>
          </w:p>
        </w:tc>
        <w:tc>
          <w:tcPr>
            <w:tcW w:w="2443" w:type="dxa"/>
          </w:tcPr>
          <w:p w14:paraId="1309AACC" w14:textId="1E5DF44A" w:rsidR="00556181" w:rsidRDefault="00556181">
            <w:r>
              <w:t xml:space="preserve">2a. Clinician-driven acne education and management </w:t>
            </w:r>
          </w:p>
          <w:p w14:paraId="0399B3A3" w14:textId="77777777" w:rsidR="00556181" w:rsidRDefault="00556181"/>
          <w:p w14:paraId="53BA08A9" w14:textId="56E9345E" w:rsidR="00556181" w:rsidRDefault="00556181">
            <w:r>
              <w:t>2b.</w:t>
            </w:r>
            <w:r w:rsidR="00125181">
              <w:t xml:space="preserve"> </w:t>
            </w:r>
            <w:r>
              <w:t xml:space="preserve">Patient driven information regarding causes of acne </w:t>
            </w:r>
          </w:p>
          <w:p w14:paraId="6C668D2E" w14:textId="77777777" w:rsidR="00556181" w:rsidRDefault="00556181"/>
          <w:p w14:paraId="065E47AE" w14:textId="4B8AF003" w:rsidR="00556181" w:rsidRDefault="00556181">
            <w:r>
              <w:t>2c.</w:t>
            </w:r>
            <w:r w:rsidR="00125181">
              <w:t xml:space="preserve"> </w:t>
            </w:r>
            <w:r>
              <w:t xml:space="preserve">Misinformation and theories about causes of acne </w:t>
            </w:r>
          </w:p>
          <w:p w14:paraId="60AC235B" w14:textId="77777777" w:rsidR="00556181" w:rsidRDefault="00556181"/>
          <w:p w14:paraId="0702F470" w14:textId="3C0174FE" w:rsidR="00556181" w:rsidRDefault="00556181" w:rsidP="00556181">
            <w:r>
              <w:t xml:space="preserve">2d. </w:t>
            </w:r>
            <w:r w:rsidRPr="005F3CC5">
              <w:t>Alternative treatments</w:t>
            </w:r>
            <w:r>
              <w:t>, d</w:t>
            </w:r>
            <w:r w:rsidRPr="005F3CC5">
              <w:t>ietary fads</w:t>
            </w:r>
          </w:p>
          <w:p w14:paraId="02075ED7" w14:textId="77777777" w:rsidR="00556181" w:rsidRDefault="00556181" w:rsidP="00556181"/>
          <w:p w14:paraId="4B8FA577" w14:textId="38636B39" w:rsidR="00556181" w:rsidRDefault="00556181" w:rsidP="00556181">
            <w:r>
              <w:t>2e.</w:t>
            </w:r>
            <w:r w:rsidR="00125181">
              <w:t xml:space="preserve"> What is the e</w:t>
            </w:r>
            <w:r>
              <w:t>xpertise/background of the person posting the video</w:t>
            </w:r>
            <w:r w:rsidR="003C0951">
              <w:t>?</w:t>
            </w:r>
          </w:p>
          <w:p w14:paraId="15036646" w14:textId="77777777" w:rsidR="00556181" w:rsidRDefault="00556181" w:rsidP="00556181"/>
          <w:p w14:paraId="74B32C9B" w14:textId="6303A857" w:rsidR="00556181" w:rsidRDefault="00556181" w:rsidP="00556181">
            <w:r>
              <w:t xml:space="preserve">2f. </w:t>
            </w:r>
            <w:r w:rsidR="003C0951">
              <w:t>What is the l</w:t>
            </w:r>
            <w:r w:rsidR="00E4369B">
              <w:t xml:space="preserve">evel of evidence? </w:t>
            </w:r>
            <w:r w:rsidR="003C0951">
              <w:t>I</w:t>
            </w:r>
            <w:r>
              <w:t>s the information based on anecdotal</w:t>
            </w:r>
            <w:r w:rsidRPr="005F3CC5">
              <w:t xml:space="preserve"> experience</w:t>
            </w:r>
            <w:r w:rsidR="00E4369B">
              <w:t>?</w:t>
            </w:r>
            <w:r w:rsidRPr="005F3CC5">
              <w:t> </w:t>
            </w:r>
          </w:p>
          <w:p w14:paraId="6077F37D" w14:textId="0EC254F4" w:rsidR="00556181" w:rsidRDefault="00556181"/>
        </w:tc>
        <w:tc>
          <w:tcPr>
            <w:tcW w:w="3471" w:type="dxa"/>
          </w:tcPr>
          <w:p w14:paraId="554CD91B" w14:textId="6DD43440" w:rsidR="00556181" w:rsidRPr="00556181" w:rsidRDefault="00556181" w:rsidP="00556181">
            <w:r w:rsidRPr="00556181">
              <w:t>Defined as clinician led or patient led videos providing suggestions to improve acne or the underlying cause of acne</w:t>
            </w:r>
          </w:p>
          <w:p w14:paraId="74C4EFBA" w14:textId="77777777" w:rsidR="00556181" w:rsidRDefault="00556181"/>
        </w:tc>
        <w:tc>
          <w:tcPr>
            <w:tcW w:w="843" w:type="dxa"/>
          </w:tcPr>
          <w:p w14:paraId="422DB34C" w14:textId="57EFF824" w:rsidR="00556181" w:rsidRDefault="00E4369B">
            <w:r>
              <w:t>24,25</w:t>
            </w:r>
          </w:p>
        </w:tc>
      </w:tr>
      <w:tr w:rsidR="00125181" w14:paraId="01E1F1E4" w14:textId="77777777" w:rsidTr="00556181">
        <w:tc>
          <w:tcPr>
            <w:tcW w:w="1078" w:type="dxa"/>
          </w:tcPr>
          <w:p w14:paraId="0B553014" w14:textId="74547C64" w:rsidR="00556181" w:rsidRDefault="00556181">
            <w:r>
              <w:t>3.</w:t>
            </w:r>
            <w:r w:rsidR="00E4369B">
              <w:t>Acne transformation</w:t>
            </w:r>
          </w:p>
        </w:tc>
        <w:tc>
          <w:tcPr>
            <w:tcW w:w="2443" w:type="dxa"/>
          </w:tcPr>
          <w:p w14:paraId="295DD3E6" w14:textId="1AE744F0" w:rsidR="00E4369B" w:rsidRDefault="00E4369B">
            <w:r>
              <w:t xml:space="preserve">3a. </w:t>
            </w:r>
            <w:r w:rsidR="00125181">
              <w:t>I</w:t>
            </w:r>
            <w:r>
              <w:t xml:space="preserve">sotretinoin-driven acne </w:t>
            </w:r>
            <w:r w:rsidRPr="00E4369B">
              <w:t>tr</w:t>
            </w:r>
            <w:r>
              <w:t>eatment success stories</w:t>
            </w:r>
          </w:p>
          <w:p w14:paraId="4A52FE00" w14:textId="77777777" w:rsidR="00E4369B" w:rsidRDefault="00E4369B"/>
          <w:p w14:paraId="79C8CC42" w14:textId="677FF057" w:rsidR="00E4369B" w:rsidRDefault="00E4369B">
            <w:r>
              <w:t>3b. Topical treatment driven acne treatment success stories</w:t>
            </w:r>
          </w:p>
          <w:p w14:paraId="29829D61" w14:textId="77777777" w:rsidR="00E4369B" w:rsidRDefault="00E4369B"/>
          <w:p w14:paraId="5E22352C" w14:textId="7E79A0BA" w:rsidR="00556181" w:rsidRDefault="00E4369B">
            <w:r>
              <w:t>3c.</w:t>
            </w:r>
            <w:r w:rsidRPr="00E4369B">
              <w:t xml:space="preserve"> self-esteem/confidence, </w:t>
            </w:r>
            <w:r w:rsidRPr="00E4369B">
              <w:lastRenderedPageBreak/>
              <w:t xml:space="preserve">bravery associated with acne journey </w:t>
            </w:r>
          </w:p>
        </w:tc>
        <w:tc>
          <w:tcPr>
            <w:tcW w:w="3471" w:type="dxa"/>
          </w:tcPr>
          <w:p w14:paraId="5DFFDF99" w14:textId="5B1E585D" w:rsidR="00E4369B" w:rsidRPr="00E4369B" w:rsidRDefault="00E4369B" w:rsidP="00E4369B">
            <w:r w:rsidRPr="00E4369B">
              <w:lastRenderedPageBreak/>
              <w:t xml:space="preserve">Defined as videos showing a dramatic improvement of acne with the use of topical </w:t>
            </w:r>
          </w:p>
          <w:p w14:paraId="3C31E5FF" w14:textId="77777777" w:rsidR="00E4369B" w:rsidRPr="00E4369B" w:rsidRDefault="00E4369B" w:rsidP="00E4369B">
            <w:r w:rsidRPr="00E4369B">
              <w:t>products or isotretinoin (Roaccutane)</w:t>
            </w:r>
          </w:p>
          <w:p w14:paraId="615EC4E1" w14:textId="77777777" w:rsidR="00556181" w:rsidRDefault="00556181"/>
        </w:tc>
        <w:tc>
          <w:tcPr>
            <w:tcW w:w="843" w:type="dxa"/>
          </w:tcPr>
          <w:p w14:paraId="0BB3DB29" w14:textId="2CD1DA52" w:rsidR="00556181" w:rsidRDefault="00E4369B">
            <w:r>
              <w:t>26,27,28,29</w:t>
            </w:r>
          </w:p>
        </w:tc>
      </w:tr>
      <w:tr w:rsidR="00125181" w14:paraId="64B7A27B" w14:textId="77777777" w:rsidTr="00556181">
        <w:tc>
          <w:tcPr>
            <w:tcW w:w="1078" w:type="dxa"/>
          </w:tcPr>
          <w:p w14:paraId="540972CC" w14:textId="2CE1CF23" w:rsidR="00556181" w:rsidRDefault="00E4369B">
            <w:r>
              <w:t>4. Acne positivity</w:t>
            </w:r>
          </w:p>
        </w:tc>
        <w:tc>
          <w:tcPr>
            <w:tcW w:w="2443" w:type="dxa"/>
          </w:tcPr>
          <w:p w14:paraId="1B8ACFE2" w14:textId="5D44A66F" w:rsidR="00125181" w:rsidRDefault="00125181">
            <w:r>
              <w:t>4a. A</w:t>
            </w:r>
            <w:r w:rsidRPr="00125181">
              <w:t>cne is normal and beautiful</w:t>
            </w:r>
          </w:p>
          <w:p w14:paraId="74E6BF72" w14:textId="77777777" w:rsidR="00125181" w:rsidRDefault="00125181"/>
          <w:p w14:paraId="7D0241E8" w14:textId="5D90CF65" w:rsidR="00125181" w:rsidRDefault="00125181">
            <w:r>
              <w:t>4b.</w:t>
            </w:r>
            <w:r w:rsidRPr="00125181">
              <w:t xml:space="preserve"> </w:t>
            </w:r>
            <w:r>
              <w:t>A</w:t>
            </w:r>
            <w:r w:rsidRPr="00125181">
              <w:t>cne relatability</w:t>
            </w:r>
          </w:p>
          <w:p w14:paraId="6302FBD4" w14:textId="77777777" w:rsidR="00125181" w:rsidRDefault="00125181"/>
          <w:p w14:paraId="6DA3D5D5" w14:textId="3A4A1F71" w:rsidR="00125181" w:rsidRDefault="00125181">
            <w:r>
              <w:t>4c. Celebrity acne journey stories</w:t>
            </w:r>
          </w:p>
          <w:p w14:paraId="187F15CB" w14:textId="77777777" w:rsidR="00125181" w:rsidRDefault="00125181"/>
          <w:p w14:paraId="0985D415" w14:textId="17712EA2" w:rsidR="00556181" w:rsidRDefault="00125181">
            <w:r>
              <w:t>4d.</w:t>
            </w:r>
            <w:r w:rsidRPr="00125181">
              <w:t xml:space="preserve"> </w:t>
            </w:r>
            <w:r>
              <w:t>A</w:t>
            </w:r>
            <w:r w:rsidRPr="00125181">
              <w:t>cne community</w:t>
            </w:r>
          </w:p>
        </w:tc>
        <w:tc>
          <w:tcPr>
            <w:tcW w:w="3471" w:type="dxa"/>
          </w:tcPr>
          <w:p w14:paraId="1D86C4BD" w14:textId="77777777" w:rsidR="00125181" w:rsidRPr="00125181" w:rsidRDefault="00125181" w:rsidP="00125181">
            <w:r w:rsidRPr="00125181">
              <w:rPr>
                <w:lang w:val="en-US"/>
              </w:rPr>
              <w:t xml:space="preserve">Defined as videos that normalise </w:t>
            </w:r>
          </w:p>
          <w:p w14:paraId="563639D6" w14:textId="77777777" w:rsidR="00125181" w:rsidRPr="00125181" w:rsidRDefault="00125181" w:rsidP="00125181">
            <w:r w:rsidRPr="00125181">
              <w:rPr>
                <w:lang w:val="en-US"/>
              </w:rPr>
              <w:t xml:space="preserve">acne to the broader community </w:t>
            </w:r>
          </w:p>
          <w:p w14:paraId="6E25D72F" w14:textId="77777777" w:rsidR="00556181" w:rsidRDefault="00556181"/>
        </w:tc>
        <w:tc>
          <w:tcPr>
            <w:tcW w:w="843" w:type="dxa"/>
          </w:tcPr>
          <w:p w14:paraId="3CBD10B3" w14:textId="09162A71" w:rsidR="00556181" w:rsidRDefault="00125181">
            <w:r>
              <w:t>30</w:t>
            </w:r>
          </w:p>
        </w:tc>
      </w:tr>
      <w:tr w:rsidR="00125181" w14:paraId="5D6DE508" w14:textId="77777777" w:rsidTr="00556181">
        <w:tc>
          <w:tcPr>
            <w:tcW w:w="1078" w:type="dxa"/>
          </w:tcPr>
          <w:p w14:paraId="73E12598" w14:textId="3967C6DC" w:rsidR="00556181" w:rsidRDefault="00125181">
            <w:r>
              <w:t>5. Acne reality</w:t>
            </w:r>
          </w:p>
        </w:tc>
        <w:tc>
          <w:tcPr>
            <w:tcW w:w="2443" w:type="dxa"/>
          </w:tcPr>
          <w:p w14:paraId="0D0C9122" w14:textId="77777777" w:rsidR="00125181" w:rsidRDefault="00125181" w:rsidP="00125181">
            <w:r>
              <w:t>5a. M</w:t>
            </w:r>
            <w:r w:rsidRPr="00125181">
              <w:t>ental health</w:t>
            </w:r>
            <w:r>
              <w:t xml:space="preserve"> impact of acne.</w:t>
            </w:r>
          </w:p>
          <w:p w14:paraId="4C67CF64" w14:textId="77777777" w:rsidR="00125181" w:rsidRDefault="00125181" w:rsidP="00125181"/>
          <w:p w14:paraId="353A5E44" w14:textId="70465E63" w:rsidR="00125181" w:rsidRPr="00125181" w:rsidRDefault="00125181" w:rsidP="00125181">
            <w:r>
              <w:t>5b. E</w:t>
            </w:r>
            <w:r w:rsidRPr="00125181">
              <w:t xml:space="preserve">xperience of being bullied </w:t>
            </w:r>
            <w:r>
              <w:t>or feeling discriminated due to acne</w:t>
            </w:r>
          </w:p>
          <w:p w14:paraId="1F6C1B0D" w14:textId="77777777" w:rsidR="00556181" w:rsidRDefault="00556181"/>
        </w:tc>
        <w:tc>
          <w:tcPr>
            <w:tcW w:w="3471" w:type="dxa"/>
          </w:tcPr>
          <w:p w14:paraId="724E912C" w14:textId="77777777" w:rsidR="00125181" w:rsidRPr="00125181" w:rsidRDefault="00125181" w:rsidP="00125181">
            <w:r w:rsidRPr="00125181">
              <w:t xml:space="preserve">Defined as videos showing the </w:t>
            </w:r>
          </w:p>
          <w:p w14:paraId="4B242F02" w14:textId="77777777" w:rsidR="00125181" w:rsidRPr="00125181" w:rsidRDefault="00125181" w:rsidP="00125181">
            <w:r w:rsidRPr="00125181">
              <w:t xml:space="preserve">lived experience of those suffering </w:t>
            </w:r>
          </w:p>
          <w:p w14:paraId="462C3A77" w14:textId="2FDB5699" w:rsidR="00125181" w:rsidRPr="00125181" w:rsidRDefault="00125181" w:rsidP="00125181">
            <w:r w:rsidRPr="00125181">
              <w:t xml:space="preserve">from acne, including the </w:t>
            </w:r>
          </w:p>
          <w:p w14:paraId="0889C36A" w14:textId="64208CD3" w:rsidR="00125181" w:rsidRPr="00125181" w:rsidRDefault="00125181" w:rsidP="00125181">
            <w:r w:rsidRPr="00125181">
              <w:t>mental health impact, frustration and</w:t>
            </w:r>
            <w:r>
              <w:t xml:space="preserve"> </w:t>
            </w:r>
            <w:r w:rsidRPr="00125181">
              <w:t xml:space="preserve">stigma associated with acne </w:t>
            </w:r>
          </w:p>
          <w:p w14:paraId="11568BAE" w14:textId="77777777" w:rsidR="00556181" w:rsidRDefault="00556181"/>
        </w:tc>
        <w:tc>
          <w:tcPr>
            <w:tcW w:w="843" w:type="dxa"/>
          </w:tcPr>
          <w:p w14:paraId="40395067" w14:textId="2B41004F" w:rsidR="00556181" w:rsidRDefault="00125181">
            <w:r>
              <w:t>31,32</w:t>
            </w:r>
          </w:p>
        </w:tc>
      </w:tr>
    </w:tbl>
    <w:p w14:paraId="36F27C54" w14:textId="77777777" w:rsidR="000C1549" w:rsidRDefault="000C1549"/>
    <w:sectPr w:rsidR="000C1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CB2029"/>
    <w:multiLevelType w:val="hybridMultilevel"/>
    <w:tmpl w:val="D1B258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0405F5"/>
    <w:multiLevelType w:val="hybridMultilevel"/>
    <w:tmpl w:val="35B0EC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479386">
    <w:abstractNumId w:val="0"/>
  </w:num>
  <w:num w:numId="2" w16cid:durableId="6070831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549"/>
    <w:rsid w:val="000C1549"/>
    <w:rsid w:val="00125181"/>
    <w:rsid w:val="00211B37"/>
    <w:rsid w:val="003C0951"/>
    <w:rsid w:val="00452D8D"/>
    <w:rsid w:val="00556181"/>
    <w:rsid w:val="005F3CC5"/>
    <w:rsid w:val="00742A63"/>
    <w:rsid w:val="009B00EC"/>
    <w:rsid w:val="00BF18D0"/>
    <w:rsid w:val="00E15E5B"/>
    <w:rsid w:val="00E4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A4776"/>
  <w15:chartTrackingRefBased/>
  <w15:docId w15:val="{6098305B-7DA8-4C3E-87A5-6EC283C3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5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5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5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5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5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5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5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5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5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5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5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5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5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1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9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i I</dc:creator>
  <cp:keywords/>
  <dc:description/>
  <cp:lastModifiedBy>Laxmi I</cp:lastModifiedBy>
  <cp:revision>3</cp:revision>
  <dcterms:created xsi:type="dcterms:W3CDTF">2025-01-12T10:07:00Z</dcterms:created>
  <dcterms:modified xsi:type="dcterms:W3CDTF">2025-01-13T02:03:00Z</dcterms:modified>
</cp:coreProperties>
</file>